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6B034" w14:textId="77777777" w:rsidR="00A95D3B" w:rsidRPr="00D53459" w:rsidRDefault="00A95D3B" w:rsidP="00A95D3B">
      <w:pPr>
        <w:suppressLineNumbers/>
        <w:spacing w:line="480" w:lineRule="auto"/>
        <w:rPr>
          <w:rFonts w:ascii="Times New Roman" w:hAnsi="Times New Roman" w:cs="Times New Roman"/>
        </w:rPr>
      </w:pPr>
      <w:r w:rsidRPr="00183D5B">
        <w:rPr>
          <w:rFonts w:ascii="Times New Roman" w:hAnsi="Times New Roman" w:cs="Times New Roman"/>
        </w:rPr>
        <w:t xml:space="preserve">Table </w:t>
      </w:r>
      <w:proofErr w:type="spellStart"/>
      <w:r w:rsidRPr="00183D5B">
        <w:rPr>
          <w:rFonts w:ascii="Times New Roman" w:hAnsi="Times New Roman" w:cs="Times New Roman"/>
        </w:rPr>
        <w:t>S1</w:t>
      </w:r>
      <w:proofErr w:type="spellEnd"/>
      <w:r w:rsidRPr="00183D5B">
        <w:rPr>
          <w:rFonts w:ascii="Times New Roman" w:hAnsi="Times New Roman" w:cs="Times New Roman"/>
        </w:rPr>
        <w:t xml:space="preserve">.  </w:t>
      </w:r>
      <w:r w:rsidRPr="00183D5B">
        <w:rPr>
          <w:rFonts w:ascii="Times New Roman" w:hAnsi="Times New Roman" w:cs="Times New Roman"/>
          <w:b/>
          <w:bCs/>
        </w:rPr>
        <w:t>Parameter values of synapse models</w:t>
      </w: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1345"/>
        <w:gridCol w:w="1346"/>
        <w:gridCol w:w="1345"/>
        <w:gridCol w:w="1346"/>
      </w:tblGrid>
      <w:tr w:rsidR="00A95D3B" w:rsidRPr="00183D5B" w14:paraId="1FC82D2B" w14:textId="77777777" w:rsidTr="00621416">
        <w:trPr>
          <w:trHeight w:val="416"/>
        </w:trPr>
        <w:tc>
          <w:tcPr>
            <w:tcW w:w="2691" w:type="dxa"/>
            <w:gridSpan w:val="2"/>
          </w:tcPr>
          <w:p w14:paraId="4BC295C7" w14:textId="77777777" w:rsidR="00A95D3B" w:rsidRPr="00183D5B" w:rsidRDefault="00A95D3B" w:rsidP="006214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D5B">
              <w:rPr>
                <w:rFonts w:ascii="Times New Roman" w:hAnsi="Times New Roman" w:cs="Times New Roman"/>
              </w:rPr>
              <w:t>ribbon synapse</w:t>
            </w:r>
          </w:p>
        </w:tc>
        <w:tc>
          <w:tcPr>
            <w:tcW w:w="2691" w:type="dxa"/>
            <w:gridSpan w:val="2"/>
          </w:tcPr>
          <w:p w14:paraId="02F8D9CD" w14:textId="77777777" w:rsidR="00A95D3B" w:rsidRPr="00183D5B" w:rsidRDefault="00A95D3B" w:rsidP="006214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D5B">
              <w:rPr>
                <w:rFonts w:ascii="Times New Roman" w:hAnsi="Times New Roman" w:cs="Times New Roman"/>
              </w:rPr>
              <w:t>conventional synapse</w:t>
            </w:r>
          </w:p>
        </w:tc>
      </w:tr>
      <w:tr w:rsidR="00A95D3B" w:rsidRPr="00183D5B" w14:paraId="7CABB911" w14:textId="77777777" w:rsidTr="00621416">
        <w:trPr>
          <w:trHeight w:val="422"/>
        </w:trPr>
        <w:tc>
          <w:tcPr>
            <w:tcW w:w="1345" w:type="dxa"/>
          </w:tcPr>
          <w:p w14:paraId="5D799E18" w14:textId="77777777" w:rsidR="00A95D3B" w:rsidRPr="00183D5B" w:rsidRDefault="00A95D3B" w:rsidP="00621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1346" w:type="dxa"/>
          </w:tcPr>
          <w:p w14:paraId="1DB2D68A" w14:textId="77777777" w:rsidR="00A95D3B" w:rsidRPr="00183D5B" w:rsidRDefault="00A95D3B" w:rsidP="00621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345" w:type="dxa"/>
          </w:tcPr>
          <w:p w14:paraId="70DD1B1C" w14:textId="77777777" w:rsidR="00A95D3B" w:rsidRPr="00183D5B" w:rsidRDefault="00A95D3B" w:rsidP="00621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1346" w:type="dxa"/>
          </w:tcPr>
          <w:p w14:paraId="6D65FD1A" w14:textId="77777777" w:rsidR="00A95D3B" w:rsidRPr="00183D5B" w:rsidRDefault="00A95D3B" w:rsidP="00621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A95D3B" w:rsidRPr="00183D5B" w14:paraId="4255C5CC" w14:textId="77777777" w:rsidTr="00621416">
        <w:trPr>
          <w:trHeight w:val="676"/>
        </w:trPr>
        <w:tc>
          <w:tcPr>
            <w:tcW w:w="1345" w:type="dxa"/>
          </w:tcPr>
          <w:p w14:paraId="62E7AD4C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τ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1A</w:t>
            </w:r>
            <w:proofErr w:type="spellEnd"/>
          </w:p>
          <w:p w14:paraId="6CF01AA4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τ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A3</w:t>
            </w:r>
            <w:proofErr w:type="spellEnd"/>
          </w:p>
          <w:p w14:paraId="523B0435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τ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32</w:t>
            </w:r>
            <w:proofErr w:type="spellEnd"/>
          </w:p>
          <w:p w14:paraId="3D1D3E32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τ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21</w:t>
            </w:r>
            <w:proofErr w:type="spellEnd"/>
          </w:p>
          <w:p w14:paraId="25E7CEF2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  <w:proofErr w:type="spellEnd"/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, max</w:t>
            </w:r>
          </w:p>
          <w:p w14:paraId="48FAD808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proofErr w:type="spellEnd"/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, max</w:t>
            </w:r>
          </w:p>
          <w:p w14:paraId="5A3E74A2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α</w:t>
            </w:r>
          </w:p>
          <w:p w14:paraId="290D60DE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β</w:t>
            </w:r>
          </w:p>
          <w:p w14:paraId="0149DB5A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i/>
                <w:iCs/>
                <w:sz w:val="24"/>
              </w:rPr>
              <w:t>V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th</w:t>
            </w:r>
          </w:p>
          <w:p w14:paraId="0970AFBD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i/>
                <w:iCs/>
                <w:sz w:val="24"/>
              </w:rPr>
              <w:t>V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slp</w:t>
            </w:r>
            <w:proofErr w:type="spellEnd"/>
          </w:p>
        </w:tc>
        <w:tc>
          <w:tcPr>
            <w:tcW w:w="1346" w:type="dxa"/>
          </w:tcPr>
          <w:p w14:paraId="4312A74C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2.0 [ms]</w:t>
            </w:r>
          </w:p>
          <w:p w14:paraId="3DA8F872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0000 [ms]</w:t>
            </w:r>
          </w:p>
          <w:p w14:paraId="165009E1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2000 [ms]</w:t>
            </w:r>
          </w:p>
          <w:p w14:paraId="1797B5C3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28 [ms]</w:t>
            </w:r>
          </w:p>
          <w:p w14:paraId="3224B615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0.01</w:t>
            </w:r>
          </w:p>
          <w:p w14:paraId="456A1EF7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0.04</w:t>
            </w:r>
          </w:p>
          <w:p w14:paraId="1332D3AF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.0 [1/ms]</w:t>
            </w:r>
          </w:p>
          <w:p w14:paraId="1FEF8DE8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.1 [1/ms]</w:t>
            </w:r>
          </w:p>
          <w:p w14:paraId="4423D300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174EE">
              <w:rPr>
                <w:rFonts w:eastAsia="Yu Mincho" w:cs="Times New Roman"/>
              </w:rPr>
              <w:t>−</w:t>
            </w:r>
            <w:r w:rsidRPr="00183D5B">
              <w:rPr>
                <w:rFonts w:ascii="Times New Roman" w:hAnsi="Times New Roman" w:cs="Times New Roman"/>
                <w:sz w:val="24"/>
              </w:rPr>
              <w:t>40 [mV]</w:t>
            </w:r>
          </w:p>
          <w:p w14:paraId="2D62790C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0 [mV]</w:t>
            </w:r>
          </w:p>
        </w:tc>
        <w:tc>
          <w:tcPr>
            <w:tcW w:w="1345" w:type="dxa"/>
          </w:tcPr>
          <w:p w14:paraId="35CA973A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83D5B">
              <w:rPr>
                <w:rFonts w:ascii="Times New Roman" w:hAnsi="Times New Roman" w:cs="Times New Roman"/>
                <w:i/>
                <w:iCs/>
                <w:sz w:val="24"/>
              </w:rPr>
              <w:t>U</w:t>
            </w:r>
          </w:p>
          <w:p w14:paraId="38186C0E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τ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E</w:t>
            </w:r>
            <w:proofErr w:type="spellEnd"/>
          </w:p>
          <w:p w14:paraId="1BF622B7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τ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R</w:t>
            </w:r>
            <w:proofErr w:type="spellEnd"/>
          </w:p>
          <w:p w14:paraId="4C9E80D9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i/>
                <w:iCs/>
                <w:sz w:val="24"/>
              </w:rPr>
              <w:t>V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th</w:t>
            </w:r>
          </w:p>
          <w:p w14:paraId="77C1F1C6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i/>
                <w:iCs/>
                <w:sz w:val="24"/>
              </w:rPr>
              <w:t>V</w:t>
            </w:r>
            <w:r w:rsidRPr="00183D5B">
              <w:rPr>
                <w:rFonts w:ascii="Times New Roman" w:hAnsi="Times New Roman" w:cs="Times New Roman"/>
                <w:sz w:val="24"/>
                <w:vertAlign w:val="subscript"/>
              </w:rPr>
              <w:t>slp</w:t>
            </w:r>
            <w:proofErr w:type="spellEnd"/>
          </w:p>
        </w:tc>
        <w:tc>
          <w:tcPr>
            <w:tcW w:w="1346" w:type="dxa"/>
          </w:tcPr>
          <w:p w14:paraId="66653D2D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0.4</w:t>
            </w:r>
          </w:p>
          <w:p w14:paraId="54E8D81D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2.7 [ms]</w:t>
            </w:r>
          </w:p>
          <w:p w14:paraId="03B7B88A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800 [ms]</w:t>
            </w:r>
          </w:p>
          <w:p w14:paraId="3A2F3E1B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20 [mV]</w:t>
            </w:r>
          </w:p>
          <w:p w14:paraId="416E5F96" w14:textId="77777777" w:rsidR="00A95D3B" w:rsidRPr="00183D5B" w:rsidRDefault="00A95D3B" w:rsidP="0062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174EE">
              <w:rPr>
                <w:rFonts w:eastAsia="Yu Mincho" w:cs="Times New Roman"/>
              </w:rPr>
              <w:t>−</w:t>
            </w:r>
            <w:r w:rsidRPr="00183D5B">
              <w:rPr>
                <w:rFonts w:ascii="Times New Roman" w:hAnsi="Times New Roman" w:cs="Times New Roman"/>
                <w:sz w:val="24"/>
              </w:rPr>
              <w:t>40 [mV]</w:t>
            </w:r>
          </w:p>
        </w:tc>
      </w:tr>
    </w:tbl>
    <w:p w14:paraId="309B2C7B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3B"/>
    <w:rsid w:val="00390328"/>
    <w:rsid w:val="003E747C"/>
    <w:rsid w:val="00853B07"/>
    <w:rsid w:val="00981A6C"/>
    <w:rsid w:val="00A95D3B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39F7"/>
  <w15:chartTrackingRefBased/>
  <w15:docId w15:val="{87A996D9-0414-4EF1-8FD8-59846273E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D3B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9-08T19:37:00Z</dcterms:created>
  <dcterms:modified xsi:type="dcterms:W3CDTF">2025-09-08T19:38:00Z</dcterms:modified>
</cp:coreProperties>
</file>